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8FA11" w14:textId="04A828F4" w:rsidR="00D81162" w:rsidRPr="002D6CA2" w:rsidRDefault="00D81162">
      <w:pPr>
        <w:rPr>
          <w:b/>
          <w:bCs/>
        </w:rPr>
      </w:pPr>
      <w:bookmarkStart w:id="0" w:name="_GoBack"/>
      <w:bookmarkEnd w:id="0"/>
      <w:r w:rsidRPr="002D6CA2">
        <w:rPr>
          <w:b/>
          <w:bCs/>
        </w:rPr>
        <w:t>S2 Table. HR and 95% CI of all-cause mortality and SHR and 95% CI of CV mortality, with analysis using serum B2M as a categorical variable.</w:t>
      </w:r>
    </w:p>
    <w:p w14:paraId="58B25064" w14:textId="4BC2E7E4" w:rsidR="00D81162" w:rsidRDefault="00D81162"/>
    <w:tbl>
      <w:tblPr>
        <w:tblW w:w="9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1760"/>
        <w:gridCol w:w="1760"/>
        <w:gridCol w:w="280"/>
        <w:gridCol w:w="1760"/>
        <w:gridCol w:w="1760"/>
      </w:tblGrid>
      <w:tr w:rsidR="00F2306C" w:rsidRPr="00F2306C" w14:paraId="7E050AF3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AD71" w14:textId="77777777" w:rsidR="00F2306C" w:rsidRPr="00F2306C" w:rsidRDefault="00F2306C" w:rsidP="00F2306C">
            <w:pPr>
              <w:widowControl/>
              <w:jc w:val="left"/>
              <w:rPr>
                <w:rFonts w:ascii="Times New Roman" w:eastAsia="Times New Roman" w:hAnsi="Times New Roman" w:cs="ＭＳ Ｐゴシック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A065" w14:textId="77777777" w:rsidR="00F2306C" w:rsidRPr="00F2306C" w:rsidRDefault="00F2306C" w:rsidP="00F2306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FC17" w14:textId="77777777" w:rsidR="00F2306C" w:rsidRPr="00F2306C" w:rsidRDefault="00F2306C" w:rsidP="00F2306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B714" w14:textId="77777777" w:rsidR="00F2306C" w:rsidRPr="00F2306C" w:rsidRDefault="00F2306C" w:rsidP="00F2306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40FF" w14:textId="77777777" w:rsidR="00F2306C" w:rsidRPr="00F2306C" w:rsidRDefault="00F2306C" w:rsidP="00F2306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6276" w14:textId="77777777" w:rsidR="00F2306C" w:rsidRPr="00F2306C" w:rsidRDefault="00F2306C" w:rsidP="00F2306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2306C" w:rsidRPr="00F2306C" w14:paraId="364B796F" w14:textId="77777777" w:rsidTr="00F2306C">
        <w:trPr>
          <w:trHeight w:val="26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146D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64EB8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HR and 95% CI of all-cause mortality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E0BA" w14:textId="77777777" w:rsidR="00F2306C" w:rsidRPr="00F2306C" w:rsidRDefault="00F2306C" w:rsidP="00F230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F2306C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83162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SHR and 95% CI of CV mortality</w:t>
            </w:r>
          </w:p>
        </w:tc>
      </w:tr>
      <w:tr w:rsidR="00F2306C" w:rsidRPr="00F2306C" w14:paraId="465975A6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627B" w14:textId="77777777" w:rsidR="00F2306C" w:rsidRPr="00F2306C" w:rsidRDefault="00F2306C" w:rsidP="00F230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F2306C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C34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5648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Adjusted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ED9C2" w14:textId="77777777" w:rsidR="00F2306C" w:rsidRPr="00F2306C" w:rsidRDefault="00F2306C" w:rsidP="00F230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F2306C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4938A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C11E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Adjusted</w:t>
            </w:r>
          </w:p>
        </w:tc>
      </w:tr>
      <w:tr w:rsidR="00F2306C" w:rsidRPr="00F2306C" w14:paraId="11151E1B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3B7A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Male gend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BB7F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7 (1.04 to 1.3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BA7F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46 (1.28 to 1.6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7F4B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1BF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21 (0.99 to 1.4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A3A7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22 (0.98 to 1.52)</w:t>
            </w:r>
          </w:p>
        </w:tc>
      </w:tr>
      <w:tr w:rsidR="00F2306C" w:rsidRPr="00F2306C" w14:paraId="29F081D3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9C84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Age [yr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6252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8 (1.07 to 1.0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D30F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7 (1.06 to 1.0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B62C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9A03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4 (1.04 to 1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51BD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4 (1.03 to 1.05)</w:t>
            </w:r>
          </w:p>
        </w:tc>
      </w:tr>
      <w:tr w:rsidR="00F2306C" w:rsidRPr="00F2306C" w14:paraId="22B790F3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3E0B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Ln Dialysis duration [months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DCEC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3 (0.97 to 1.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3B07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7 (1.08 to 1.2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4798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7A11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6 (0.87 to 1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D517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9 (0.96 to 1.24)</w:t>
            </w:r>
          </w:p>
        </w:tc>
      </w:tr>
      <w:tr w:rsidR="00F2306C" w:rsidRPr="00F2306C" w14:paraId="75AA78B2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7997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8259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66 (1.48 to 1.8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9122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49 (1.32 to 1.6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A87C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5C70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99 (1.65 to 2.4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01CA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79 (1.46 to 2.21)</w:t>
            </w:r>
          </w:p>
        </w:tc>
      </w:tr>
      <w:tr w:rsidR="00F2306C" w:rsidRPr="00F2306C" w14:paraId="5B47789A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4E76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BMI [kg/m</w:t>
            </w: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  <w:vertAlign w:val="superscript"/>
              </w:rPr>
              <w:t>2</w:t>
            </w: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B9D8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8 (0.96 to 0.99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570E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0 (0.98 to 1.0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87C7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D960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1 (0.98 to 1.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09ED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1 (0.98 to 1.04)</w:t>
            </w:r>
          </w:p>
        </w:tc>
      </w:tr>
      <w:tr w:rsidR="00F2306C" w:rsidRPr="00F2306C" w14:paraId="307FF58B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8BED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BUN [mg/dL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F71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91 (0.987 to 0.99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E7B9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06 (1.002 to 1.01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9127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630D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93 (0.987 to 0.99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DA6B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99 (0.992 to 1.006)</w:t>
            </w:r>
          </w:p>
        </w:tc>
      </w:tr>
      <w:tr w:rsidR="00F2306C" w:rsidRPr="00F2306C" w14:paraId="6262CA24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9197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Cr [mg/dL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1B42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8 (0.86 to 0.8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7ECF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9 (0.86 to 0.9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77C7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106A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2 (0.89 to 0.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ADEA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7 (0.92 to 1.02)</w:t>
            </w:r>
          </w:p>
        </w:tc>
      </w:tr>
      <w:tr w:rsidR="00F2306C" w:rsidRPr="00F2306C" w14:paraId="67026451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A2A5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B2M [mg/L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4612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E7E0" w14:textId="77777777" w:rsidR="00F2306C" w:rsidRPr="00F2306C" w:rsidRDefault="00F2306C" w:rsidP="00F2306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43DA" w14:textId="77777777" w:rsidR="00F2306C" w:rsidRPr="00F2306C" w:rsidRDefault="00F2306C" w:rsidP="00F2306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B15C" w14:textId="77777777" w:rsidR="00F2306C" w:rsidRPr="00F2306C" w:rsidRDefault="00F2306C" w:rsidP="00F2306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1098" w14:textId="77777777" w:rsidR="00F2306C" w:rsidRPr="00F2306C" w:rsidRDefault="00F2306C" w:rsidP="00F2306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2306C" w:rsidRPr="00F2306C" w14:paraId="18FD4A02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741B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  &lt; 18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33C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8 (0.92 to 1.2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E66C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8 (0.83 to 1.1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A05D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F59E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2 (0.71 to 1.2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5C1C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0 (0.68 to 1.20)</w:t>
            </w:r>
          </w:p>
        </w:tc>
      </w:tr>
      <w:tr w:rsidR="00F2306C" w:rsidRPr="00F2306C" w14:paraId="01F19DC3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EC2B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  18.5 to &lt; 24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055D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Ref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8F28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Ref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F195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CB4D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Ref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3193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Ref.</w:t>
            </w:r>
          </w:p>
        </w:tc>
      </w:tr>
      <w:tr w:rsidR="00F2306C" w:rsidRPr="00F2306C" w14:paraId="15F52590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EEA6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  24.7 to &lt; 33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219C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2 (0.95 to 1.3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3D34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33 (1.12 to 1.5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E46E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496B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7 (0.83 to 1.3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78A5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7 (0.89 to 1.56)</w:t>
            </w:r>
          </w:p>
        </w:tc>
      </w:tr>
      <w:tr w:rsidR="00F2306C" w:rsidRPr="00F2306C" w14:paraId="72BC1AEE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D40F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  ≥ 33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3FFA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5 (0.98 to 1.3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55D4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71 (1.40 to 2.0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7118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7FB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0 (0.69 to 1.1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225D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9 (0.84 to 1.69)</w:t>
            </w:r>
          </w:p>
        </w:tc>
      </w:tr>
      <w:tr w:rsidR="00F2306C" w:rsidRPr="00F2306C" w14:paraId="3E560E28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11CD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Alb [g/dL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AA5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5 (0.31 to 0.3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55F1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61 (0.53 to 0.7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014E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F7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53 (0.44 to 0.6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FF91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1 (0.64 to 1.01)</w:t>
            </w:r>
          </w:p>
        </w:tc>
      </w:tr>
      <w:tr w:rsidR="00F2306C" w:rsidRPr="00F2306C" w14:paraId="1E5D596D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DC04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Ln CRP [mg/dL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43DF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24 (1.20 to 1.2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8140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1 (1.07 to 1.1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59C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05DB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7 (1.11 to 1.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5F0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8 (1.02 to 1.14)</w:t>
            </w:r>
          </w:p>
        </w:tc>
      </w:tr>
      <w:tr w:rsidR="00F2306C" w:rsidRPr="00F2306C" w14:paraId="0F1218F8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61F7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Hb [g/dL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9D9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3 (0.90 to 0.9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F341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7 (0.93 to 1.0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F45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3420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3 (0.87 to 0.9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81E5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6 (0.89 to 1.03)</w:t>
            </w:r>
          </w:p>
        </w:tc>
      </w:tr>
      <w:tr w:rsidR="00F2306C" w:rsidRPr="00F2306C" w14:paraId="351D071E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8F6D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History of AM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1E50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2.51 (2.08 to 3.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DB7A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31 (1.08 to 1.6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86E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0C81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2.13 (1.57 to 2.8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A0BB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35 (0.96 to 1.90)</w:t>
            </w:r>
          </w:p>
        </w:tc>
      </w:tr>
      <w:tr w:rsidR="00F2306C" w:rsidRPr="00F2306C" w14:paraId="7D3F751C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D3EE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History of cerebral bleed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169E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82 (1.38 to 2.4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9E5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38 (1.03 to 1.8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3B83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C424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68 (1.06 to 2.6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71B8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7 (0.71 to 1.95)</w:t>
            </w:r>
          </w:p>
        </w:tc>
      </w:tr>
      <w:tr w:rsidR="00F2306C" w:rsidRPr="00F2306C" w14:paraId="7ADC385B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A824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History of cerebral infar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0F05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2.53 (2.17 to 2.9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178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27 (1.07 to 1.4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27F4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7EED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70 (1.29 to 2.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2848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4 (0.78 to 1.39)</w:t>
            </w:r>
          </w:p>
        </w:tc>
      </w:tr>
      <w:tr w:rsidR="00F2306C" w:rsidRPr="00F2306C" w14:paraId="663508E9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F1F8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D/P Cr rati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B20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2.53 (1.35 to 4.7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E0FC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8 (0.46 to 1.6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EC88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CDBD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63 (0.53 to 4.9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8534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70 (0.27 to 1.82)</w:t>
            </w:r>
          </w:p>
        </w:tc>
      </w:tr>
      <w:tr w:rsidR="00F2306C" w:rsidRPr="00F2306C" w14:paraId="72AB076A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B793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Use of icodextr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4F93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3 (0.97 to 1.3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BE0D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3 (0.88 to 1.2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D81C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666A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1 (0.86 to 1.4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CBD9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3 (0.77 to 1.37)</w:t>
            </w:r>
          </w:p>
        </w:tc>
      </w:tr>
      <w:tr w:rsidR="00F2306C" w:rsidRPr="00F2306C" w14:paraId="139ECD88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6791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Ln UV [mL/day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FB78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8 (0.96 to 1.0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039B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9 (0.95 to 1.0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496C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6E4F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5 (0.99 to 1.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776A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6 (0.99 to 1.12)</w:t>
            </w:r>
          </w:p>
        </w:tc>
      </w:tr>
      <w:tr w:rsidR="00F2306C" w:rsidRPr="00F2306C" w14:paraId="30A616E4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8F31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History of PD peritoniti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53682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29 (1.09 to 1.5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90A5F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4 (0.80 to 1.11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9CC8" w14:textId="77777777" w:rsidR="00F2306C" w:rsidRPr="00F2306C" w:rsidRDefault="00F2306C" w:rsidP="00F230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F2306C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E55F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3 (0.85 to 1.5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9146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5 (0.71 to 1.26)</w:t>
            </w:r>
          </w:p>
        </w:tc>
      </w:tr>
      <w:tr w:rsidR="00F2306C" w:rsidRPr="00F2306C" w14:paraId="04BD587B" w14:textId="77777777" w:rsidTr="00F2306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EC90" w14:textId="77777777" w:rsidR="00F2306C" w:rsidRPr="00F2306C" w:rsidRDefault="00F2306C" w:rsidP="00F2306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31F2" w14:textId="77777777" w:rsidR="00F2306C" w:rsidRPr="00F2306C" w:rsidRDefault="00F2306C" w:rsidP="00F2306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DE76" w14:textId="77777777" w:rsidR="00F2306C" w:rsidRPr="00F2306C" w:rsidRDefault="00F2306C" w:rsidP="00F2306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54FE" w14:textId="77777777" w:rsidR="00F2306C" w:rsidRPr="00F2306C" w:rsidRDefault="00F2306C" w:rsidP="00F2306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57D" w14:textId="77777777" w:rsidR="00F2306C" w:rsidRPr="00F2306C" w:rsidRDefault="00F2306C" w:rsidP="00F2306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F7EE" w14:textId="77777777" w:rsidR="00F2306C" w:rsidRPr="00F2306C" w:rsidRDefault="00F2306C" w:rsidP="00F2306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2306C" w:rsidRPr="00F2306C" w14:paraId="3E051498" w14:textId="77777777" w:rsidTr="00F2306C">
        <w:trPr>
          <w:trHeight w:val="700"/>
        </w:trPr>
        <w:tc>
          <w:tcPr>
            <w:tcW w:w="9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81330" w14:textId="77777777" w:rsidR="00F2306C" w:rsidRPr="00F2306C" w:rsidRDefault="00F2306C" w:rsidP="00F2306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Abbreviations: HR, hazard ratio; CI, confidence interval; SHR, sub-hazard ratio; CV, cardiovascular; B2M, β2 microglobulin; BMI, body mass index; BUN, blood urea nitrogen; Cr, creatinine; Alb, albumin; CRP, C-reactive protein; Hb, hemoglobin; AMI, acute myocardial infarction; D/P Cr, dialysate-to-plasma ratio of creatinine; UV, urinary volume</w:t>
            </w:r>
            <w:r w:rsidRPr="00F2306C">
              <w:rPr>
                <w:rFonts w:ascii="游ゴシック" w:eastAsia="游ゴシック" w:hAnsi="游ゴシック" w:cs="Arial" w:hint="eastAsia"/>
                <w:kern w:val="0"/>
                <w:sz w:val="16"/>
                <w:szCs w:val="16"/>
              </w:rPr>
              <w:t xml:space="preserve">; </w:t>
            </w:r>
            <w:r w:rsidRPr="00F2306C">
              <w:rPr>
                <w:rFonts w:ascii="Arial" w:eastAsia="游ゴシック" w:hAnsi="Arial" w:cs="Arial"/>
                <w:kern w:val="0"/>
                <w:sz w:val="16"/>
                <w:szCs w:val="16"/>
              </w:rPr>
              <w:t>PD, peritoneal dialysis.</w:t>
            </w:r>
          </w:p>
        </w:tc>
      </w:tr>
    </w:tbl>
    <w:p w14:paraId="0F46EE52" w14:textId="77777777" w:rsidR="00D81162" w:rsidRPr="00F2306C" w:rsidRDefault="00D81162"/>
    <w:sectPr w:rsidR="00D81162" w:rsidRPr="00F230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CD287E" w14:textId="77777777" w:rsidR="00EC0751" w:rsidRDefault="00EC0751" w:rsidP="00D81162">
      <w:r>
        <w:separator/>
      </w:r>
    </w:p>
  </w:endnote>
  <w:endnote w:type="continuationSeparator" w:id="0">
    <w:p w14:paraId="49D5F209" w14:textId="77777777" w:rsidR="00EC0751" w:rsidRDefault="00EC0751" w:rsidP="00D81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407FD6" w14:textId="77777777" w:rsidR="00EC0751" w:rsidRDefault="00EC0751" w:rsidP="00D81162">
      <w:r>
        <w:separator/>
      </w:r>
    </w:p>
  </w:footnote>
  <w:footnote w:type="continuationSeparator" w:id="0">
    <w:p w14:paraId="2B49E9F5" w14:textId="77777777" w:rsidR="00EC0751" w:rsidRDefault="00EC0751" w:rsidP="00D81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067"/>
    <w:rsid w:val="001B19A1"/>
    <w:rsid w:val="002B5891"/>
    <w:rsid w:val="002D203F"/>
    <w:rsid w:val="002D6CA2"/>
    <w:rsid w:val="002E322C"/>
    <w:rsid w:val="00605CC2"/>
    <w:rsid w:val="00631187"/>
    <w:rsid w:val="00710724"/>
    <w:rsid w:val="007B5795"/>
    <w:rsid w:val="00824243"/>
    <w:rsid w:val="009723F1"/>
    <w:rsid w:val="00B22D91"/>
    <w:rsid w:val="00B7137B"/>
    <w:rsid w:val="00BF0B03"/>
    <w:rsid w:val="00CA0067"/>
    <w:rsid w:val="00CA02E6"/>
    <w:rsid w:val="00CC14FD"/>
    <w:rsid w:val="00D81162"/>
    <w:rsid w:val="00DE65AF"/>
    <w:rsid w:val="00DE7B3F"/>
    <w:rsid w:val="00EC0751"/>
    <w:rsid w:val="00EC0BC2"/>
    <w:rsid w:val="00F2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AB8533"/>
  <w15:chartTrackingRefBased/>
  <w15:docId w15:val="{F7B02DF9-1891-4742-B48B-B5D83D09D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162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162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D81162"/>
  </w:style>
  <w:style w:type="paragraph" w:styleId="a5">
    <w:name w:val="footer"/>
    <w:basedOn w:val="a"/>
    <w:link w:val="a6"/>
    <w:uiPriority w:val="99"/>
    <w:unhideWhenUsed/>
    <w:rsid w:val="00D81162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D81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7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雄 丸山</dc:creator>
  <cp:keywords/>
  <dc:description/>
  <cp:lastModifiedBy>丸山之雄</cp:lastModifiedBy>
  <cp:revision>3</cp:revision>
  <dcterms:created xsi:type="dcterms:W3CDTF">2022-04-02T15:12:00Z</dcterms:created>
  <dcterms:modified xsi:type="dcterms:W3CDTF">2022-04-02T15:13:00Z</dcterms:modified>
</cp:coreProperties>
</file>